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559B" w14:textId="74D8B59B" w:rsidR="00990D66" w:rsidRDefault="00990D66" w:rsidP="00EE092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</w:t>
      </w:r>
    </w:p>
    <w:p w14:paraId="5ECF4DF0" w14:textId="23DF59AF" w:rsidR="00797085" w:rsidRDefault="000E31E5" w:rsidP="00EE092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opic Guide</w:t>
      </w:r>
    </w:p>
    <w:p w14:paraId="281D1A4B" w14:textId="62EA0141" w:rsidR="000E31E5" w:rsidRPr="000E31E5" w:rsidRDefault="000E31E5" w:rsidP="00EE0922">
      <w:pPr>
        <w:jc w:val="center"/>
        <w:rPr>
          <w:b/>
          <w:bCs/>
          <w:i/>
          <w:iCs/>
          <w:sz w:val="24"/>
          <w:szCs w:val="24"/>
        </w:rPr>
      </w:pPr>
      <w:r w:rsidRPr="000E31E5">
        <w:rPr>
          <w:b/>
          <w:bCs/>
          <w:i/>
          <w:iCs/>
          <w:sz w:val="24"/>
          <w:szCs w:val="24"/>
        </w:rPr>
        <w:t>This paper represents the analysis of only part of the data</w:t>
      </w:r>
    </w:p>
    <w:p w14:paraId="5360E474" w14:textId="77777777" w:rsidR="00E5468E" w:rsidRDefault="00E5468E" w:rsidP="00E5468E">
      <w:r>
        <w:t>Introductions</w:t>
      </w:r>
    </w:p>
    <w:p w14:paraId="47290F74" w14:textId="77777777" w:rsidR="00E5468E" w:rsidRDefault="00E5468E" w:rsidP="00E5468E">
      <w:pPr>
        <w:pStyle w:val="ListParagraph"/>
        <w:numPr>
          <w:ilvl w:val="0"/>
          <w:numId w:val="1"/>
        </w:numPr>
      </w:pPr>
      <w:r>
        <w:t>Tell us a little about yourself (job, where you live and who with)?</w:t>
      </w:r>
    </w:p>
    <w:p w14:paraId="0D42C2C4" w14:textId="77777777" w:rsidR="00E5468E" w:rsidRDefault="00E5468E" w:rsidP="00E5468E">
      <w:pPr>
        <w:pStyle w:val="ListParagraph"/>
        <w:numPr>
          <w:ilvl w:val="0"/>
          <w:numId w:val="1"/>
        </w:numPr>
      </w:pPr>
      <w:r>
        <w:t>What do you understand about COVID/coronavirus?</w:t>
      </w:r>
    </w:p>
    <w:p w14:paraId="553682B6" w14:textId="77777777" w:rsidR="00E5468E" w:rsidRDefault="00E5468E" w:rsidP="00E5468E">
      <w:pPr>
        <w:pStyle w:val="ListParagraph"/>
        <w:numPr>
          <w:ilvl w:val="0"/>
          <w:numId w:val="1"/>
        </w:numPr>
      </w:pPr>
      <w:r>
        <w:t>Have you or anyone close to you had COVID?</w:t>
      </w:r>
    </w:p>
    <w:p w14:paraId="27417216" w14:textId="77777777" w:rsidR="00E5468E" w:rsidRDefault="00E5468E" w:rsidP="00E5468E">
      <w:r>
        <w:t>Causes of coronavirus</w:t>
      </w:r>
    </w:p>
    <w:p w14:paraId="14C27409" w14:textId="77777777" w:rsidR="00E5468E" w:rsidRDefault="00E5468E" w:rsidP="00E5468E">
      <w:pPr>
        <w:pStyle w:val="ListParagraph"/>
        <w:numPr>
          <w:ilvl w:val="0"/>
          <w:numId w:val="2"/>
        </w:numPr>
      </w:pPr>
      <w:bookmarkStart w:id="0" w:name="_Hlk56523950"/>
      <w:r>
        <w:t>What do you understand about the origins/causes of coronavirus?</w:t>
      </w:r>
    </w:p>
    <w:p w14:paraId="02EA4009" w14:textId="77777777" w:rsidR="00E5468E" w:rsidRDefault="00E5468E" w:rsidP="00E5468E">
      <w:pPr>
        <w:pStyle w:val="ListParagraph"/>
        <w:numPr>
          <w:ilvl w:val="0"/>
          <w:numId w:val="2"/>
        </w:numPr>
      </w:pPr>
      <w:r>
        <w:t>Where have you got this information?</w:t>
      </w:r>
    </w:p>
    <w:p w14:paraId="6FA746AC" w14:textId="77777777" w:rsidR="00E5468E" w:rsidRDefault="00E5468E" w:rsidP="00E5468E">
      <w:pPr>
        <w:pStyle w:val="ListParagraph"/>
        <w:numPr>
          <w:ilvl w:val="0"/>
          <w:numId w:val="2"/>
        </w:numPr>
      </w:pPr>
      <w:r>
        <w:t xml:space="preserve">How much do you trust these sources? Are some more trusted than others? </w:t>
      </w:r>
    </w:p>
    <w:bookmarkEnd w:id="0"/>
    <w:p w14:paraId="7F4F3788" w14:textId="77777777" w:rsidR="00E5468E" w:rsidRDefault="00E5468E" w:rsidP="00E5468E">
      <w:r>
        <w:t>Perceptions of personal risk</w:t>
      </w:r>
    </w:p>
    <w:p w14:paraId="1D1267B3" w14:textId="77777777" w:rsidR="00E5468E" w:rsidRDefault="00E5468E" w:rsidP="00E5468E">
      <w:pPr>
        <w:pStyle w:val="ListParagraph"/>
        <w:numPr>
          <w:ilvl w:val="0"/>
          <w:numId w:val="3"/>
        </w:numPr>
      </w:pPr>
      <w:r>
        <w:t>How likely do you think it is that you might catch COVID?</w:t>
      </w:r>
    </w:p>
    <w:p w14:paraId="66210B47" w14:textId="77777777" w:rsidR="00E5468E" w:rsidRDefault="00E5468E" w:rsidP="00E5468E">
      <w:pPr>
        <w:pStyle w:val="ListParagraph"/>
        <w:numPr>
          <w:ilvl w:val="0"/>
          <w:numId w:val="3"/>
        </w:numPr>
      </w:pPr>
      <w:r>
        <w:t>What are you doing that might increase your risk?</w:t>
      </w:r>
    </w:p>
    <w:p w14:paraId="1CBA870D" w14:textId="77777777" w:rsidR="00E5468E" w:rsidRDefault="00E5468E" w:rsidP="00E5468E">
      <w:pPr>
        <w:pStyle w:val="ListParagraph"/>
        <w:numPr>
          <w:ilvl w:val="0"/>
          <w:numId w:val="3"/>
        </w:numPr>
      </w:pPr>
      <w:r>
        <w:t>What are you doing to try to reduce your risk?</w:t>
      </w:r>
    </w:p>
    <w:p w14:paraId="3ADBB28C" w14:textId="77777777" w:rsidR="00E5468E" w:rsidRDefault="00E5468E" w:rsidP="00E5468E">
      <w:pPr>
        <w:pStyle w:val="ListParagraph"/>
        <w:numPr>
          <w:ilvl w:val="0"/>
          <w:numId w:val="3"/>
        </w:numPr>
      </w:pPr>
      <w:r>
        <w:t>How severe do you think it would be if you caught COVID?</w:t>
      </w:r>
    </w:p>
    <w:p w14:paraId="195D80E0" w14:textId="46594EAC" w:rsidR="00E5468E" w:rsidRDefault="00E5468E" w:rsidP="00E5468E">
      <w:pPr>
        <w:pStyle w:val="ListParagraph"/>
        <w:numPr>
          <w:ilvl w:val="0"/>
          <w:numId w:val="3"/>
        </w:numPr>
      </w:pPr>
      <w:r>
        <w:t xml:space="preserve">Some people seem to be experiencing longer term impacts of COVID (long-covid). How likely do you think this </w:t>
      </w:r>
      <w:r w:rsidR="00052D45">
        <w:t xml:space="preserve">is to </w:t>
      </w:r>
      <w:r>
        <w:t>affect you?</w:t>
      </w:r>
    </w:p>
    <w:p w14:paraId="3325C6F3" w14:textId="77777777" w:rsidR="005F2A49" w:rsidRDefault="005F2A49" w:rsidP="005F2A49">
      <w:r>
        <w:t>Risks of transmission</w:t>
      </w:r>
    </w:p>
    <w:p w14:paraId="4B4E2D3F" w14:textId="77777777" w:rsidR="005F2A49" w:rsidRDefault="005F2A49" w:rsidP="005F2A49">
      <w:pPr>
        <w:pStyle w:val="ListParagraph"/>
        <w:numPr>
          <w:ilvl w:val="0"/>
          <w:numId w:val="4"/>
        </w:numPr>
      </w:pPr>
      <w:r>
        <w:t>How likely are you to pass COVID on to others (family, friends, others)?</w:t>
      </w:r>
    </w:p>
    <w:p w14:paraId="112AA2FB" w14:textId="77777777" w:rsidR="005F2A49" w:rsidRDefault="005F2A49" w:rsidP="005F2A49">
      <w:pPr>
        <w:pStyle w:val="ListParagraph"/>
        <w:numPr>
          <w:ilvl w:val="0"/>
          <w:numId w:val="4"/>
        </w:numPr>
      </w:pPr>
      <w:r>
        <w:t>What are you doing to avoid this?</w:t>
      </w:r>
    </w:p>
    <w:p w14:paraId="2BBB2989" w14:textId="7F70643C" w:rsidR="005F2A49" w:rsidRDefault="005F2A49" w:rsidP="005F2A49">
      <w:pPr>
        <w:pStyle w:val="ListParagraph"/>
        <w:numPr>
          <w:ilvl w:val="0"/>
          <w:numId w:val="4"/>
        </w:numPr>
      </w:pPr>
      <w:r>
        <w:t>Are you worried about passing it on? About whom are you worried?</w:t>
      </w:r>
    </w:p>
    <w:p w14:paraId="46354902" w14:textId="77777777" w:rsidR="005F2A49" w:rsidRDefault="005F2A49" w:rsidP="005F2A49">
      <w:pPr>
        <w:pStyle w:val="ListParagraph"/>
        <w:numPr>
          <w:ilvl w:val="0"/>
          <w:numId w:val="4"/>
        </w:numPr>
      </w:pPr>
      <w:r>
        <w:t>Are your friends and family taking steps to avoid passing it on to you?</w:t>
      </w:r>
    </w:p>
    <w:p w14:paraId="1C3DE445" w14:textId="77777777" w:rsidR="002E67A6" w:rsidRDefault="002E67A6" w:rsidP="002E67A6">
      <w:pPr>
        <w:pStyle w:val="ListParagraph"/>
        <w:ind w:left="0"/>
      </w:pPr>
    </w:p>
    <w:p w14:paraId="136D06A3" w14:textId="77777777" w:rsidR="002E67A6" w:rsidRDefault="002E67A6" w:rsidP="002E67A6">
      <w:r>
        <w:t>Households/bubbles/rule of 6</w:t>
      </w:r>
    </w:p>
    <w:p w14:paraId="58A4525C" w14:textId="77777777" w:rsidR="002E67A6" w:rsidRDefault="002E67A6" w:rsidP="002E67A6">
      <w:pPr>
        <w:pStyle w:val="ListParagraph"/>
        <w:numPr>
          <w:ilvl w:val="0"/>
          <w:numId w:val="10"/>
        </w:numPr>
      </w:pPr>
      <w:r>
        <w:t>Who is in your household?</w:t>
      </w:r>
    </w:p>
    <w:p w14:paraId="32F887A3" w14:textId="64CA4DD1" w:rsidR="002E67A6" w:rsidRDefault="002E67A6" w:rsidP="002E67A6">
      <w:pPr>
        <w:pStyle w:val="ListParagraph"/>
        <w:numPr>
          <w:ilvl w:val="0"/>
          <w:numId w:val="10"/>
        </w:numPr>
      </w:pPr>
      <w:r>
        <w:t>Are you part of a bubble? Who is in that bubble with you?</w:t>
      </w:r>
    </w:p>
    <w:p w14:paraId="0378477E" w14:textId="77777777" w:rsidR="002E67A6" w:rsidRDefault="002E67A6" w:rsidP="002E67A6">
      <w:pPr>
        <w:pStyle w:val="ListParagraph"/>
        <w:numPr>
          <w:ilvl w:val="0"/>
          <w:numId w:val="10"/>
        </w:numPr>
      </w:pPr>
      <w:r>
        <w:t>What are you allowed to do in your household/bubble that you should not do with people outside?</w:t>
      </w:r>
    </w:p>
    <w:p w14:paraId="385B66FE" w14:textId="27251D58" w:rsidR="002E67A6" w:rsidRDefault="002E67A6" w:rsidP="002E67A6">
      <w:pPr>
        <w:pStyle w:val="ListParagraph"/>
        <w:numPr>
          <w:ilvl w:val="0"/>
          <w:numId w:val="10"/>
        </w:numPr>
      </w:pPr>
      <w:r>
        <w:t>Why is there a focus on households/bubbles? How important is this?</w:t>
      </w:r>
    </w:p>
    <w:p w14:paraId="258AFD49" w14:textId="77777777" w:rsidR="002E67A6" w:rsidRDefault="002E67A6" w:rsidP="002E67A6">
      <w:pPr>
        <w:pStyle w:val="ListParagraph"/>
        <w:numPr>
          <w:ilvl w:val="0"/>
          <w:numId w:val="10"/>
        </w:numPr>
      </w:pPr>
      <w:r>
        <w:t xml:space="preserve">What is the rule of six? </w:t>
      </w:r>
    </w:p>
    <w:p w14:paraId="60239948" w14:textId="6B2C0109" w:rsidR="002E67A6" w:rsidRDefault="008B062D" w:rsidP="002E67A6">
      <w:pPr>
        <w:pStyle w:val="ListParagraph"/>
        <w:numPr>
          <w:ilvl w:val="1"/>
          <w:numId w:val="10"/>
        </w:numPr>
      </w:pPr>
      <w:r>
        <w:t xml:space="preserve">What </w:t>
      </w:r>
      <w:r w:rsidR="002E67A6">
        <w:t xml:space="preserve">do you think about it? </w:t>
      </w:r>
    </w:p>
    <w:p w14:paraId="50BC4F19" w14:textId="1230AD55" w:rsidR="002E67A6" w:rsidRDefault="008B062D" w:rsidP="002E67A6">
      <w:pPr>
        <w:pStyle w:val="ListParagraph"/>
        <w:numPr>
          <w:ilvl w:val="1"/>
          <w:numId w:val="10"/>
        </w:numPr>
      </w:pPr>
      <w:r>
        <w:t xml:space="preserve">How </w:t>
      </w:r>
      <w:r w:rsidR="002E67A6">
        <w:t>important is it to follow?</w:t>
      </w:r>
    </w:p>
    <w:p w14:paraId="63335A28" w14:textId="7076617B" w:rsidR="002E67A6" w:rsidRDefault="008B062D" w:rsidP="002E67A6">
      <w:pPr>
        <w:pStyle w:val="ListParagraph"/>
        <w:numPr>
          <w:ilvl w:val="1"/>
          <w:numId w:val="10"/>
        </w:numPr>
      </w:pPr>
      <w:r>
        <w:t xml:space="preserve">How </w:t>
      </w:r>
      <w:r w:rsidR="002E67A6">
        <w:t xml:space="preserve">fair is it? </w:t>
      </w:r>
    </w:p>
    <w:p w14:paraId="1E03D0C6" w14:textId="77777777" w:rsidR="002E67A6" w:rsidRDefault="002E67A6" w:rsidP="002E67A6">
      <w:pPr>
        <w:pStyle w:val="ListParagraph"/>
        <w:ind w:left="0"/>
      </w:pPr>
    </w:p>
    <w:p w14:paraId="0E10AF25" w14:textId="1E73B5D3" w:rsidR="002E67A6" w:rsidRDefault="002E67A6" w:rsidP="002628A4">
      <w:pPr>
        <w:pStyle w:val="ListParagraph"/>
        <w:keepNext/>
        <w:ind w:left="0"/>
      </w:pPr>
      <w:r>
        <w:lastRenderedPageBreak/>
        <w:t>Scenarios</w:t>
      </w:r>
    </w:p>
    <w:p w14:paraId="581312C1" w14:textId="77777777" w:rsidR="002628A4" w:rsidRDefault="002628A4" w:rsidP="002628A4">
      <w:pPr>
        <w:pStyle w:val="ListParagraph"/>
        <w:keepNext/>
        <w:ind w:left="0"/>
      </w:pPr>
    </w:p>
    <w:p w14:paraId="311BD271" w14:textId="3E23A697" w:rsidR="002E67A6" w:rsidRDefault="002E67A6" w:rsidP="002E67A6">
      <w:pPr>
        <w:pStyle w:val="ListParagraph"/>
        <w:ind w:left="0"/>
      </w:pPr>
      <w:proofErr w:type="gramStart"/>
      <w:r>
        <w:t>Take a look</w:t>
      </w:r>
      <w:proofErr w:type="gramEnd"/>
      <w:r>
        <w:t xml:space="preserve"> at each of these scenarios [images of social distancing challenges in different settings, inside and outside, and images of other behaviours (e.g.</w:t>
      </w:r>
      <w:r w:rsidR="00B667E4">
        <w:t>,</w:t>
      </w:r>
      <w:r>
        <w:t xml:space="preserve"> sharing cigarettes, drinks, food) that may occur when socialising with family/friends)]</w:t>
      </w:r>
    </w:p>
    <w:p w14:paraId="13651524" w14:textId="77777777" w:rsidR="002E67A6" w:rsidRDefault="002E67A6" w:rsidP="002E67A6">
      <w:pPr>
        <w:pStyle w:val="ListParagraph"/>
        <w:numPr>
          <w:ilvl w:val="0"/>
          <w:numId w:val="6"/>
        </w:numPr>
      </w:pPr>
      <w:r>
        <w:t xml:space="preserve">Would you have any concerns in any of these settings? </w:t>
      </w:r>
    </w:p>
    <w:p w14:paraId="27E8C29F" w14:textId="68BEACEE" w:rsidR="002E67A6" w:rsidRDefault="002E67A6" w:rsidP="002E67A6">
      <w:pPr>
        <w:pStyle w:val="ListParagraph"/>
        <w:numPr>
          <w:ilvl w:val="0"/>
          <w:numId w:val="6"/>
        </w:numPr>
      </w:pPr>
      <w:r>
        <w:t>Are there any that you would avoid entirely</w:t>
      </w:r>
      <w:r w:rsidR="00B667E4">
        <w:t>?</w:t>
      </w:r>
    </w:p>
    <w:p w14:paraId="277F1E9C" w14:textId="2D52851E" w:rsidR="002E67A6" w:rsidRDefault="002E67A6" w:rsidP="002E67A6">
      <w:pPr>
        <w:pStyle w:val="ListParagraph"/>
        <w:numPr>
          <w:ilvl w:val="0"/>
          <w:numId w:val="6"/>
        </w:numPr>
      </w:pPr>
      <w:r>
        <w:t xml:space="preserve">Would you want to take any additional precautions in these settings? </w:t>
      </w:r>
      <w:r w:rsidR="008B062D">
        <w:t>What</w:t>
      </w:r>
      <w:r>
        <w:t xml:space="preserve">? </w:t>
      </w:r>
      <w:r w:rsidR="008B062D">
        <w:t>Why</w:t>
      </w:r>
      <w:r>
        <w:t>?</w:t>
      </w:r>
    </w:p>
    <w:p w14:paraId="52C62023" w14:textId="77777777" w:rsidR="002E67A6" w:rsidRDefault="002E67A6" w:rsidP="002E67A6">
      <w:pPr>
        <w:pStyle w:val="ListParagraph"/>
        <w:numPr>
          <w:ilvl w:val="0"/>
          <w:numId w:val="6"/>
        </w:numPr>
      </w:pPr>
      <w:r>
        <w:t xml:space="preserve">What are the most potentially risky situation you have found yourself in? </w:t>
      </w:r>
    </w:p>
    <w:p w14:paraId="15CBB3E9" w14:textId="77777777" w:rsidR="002E67A6" w:rsidRDefault="002E67A6" w:rsidP="002E67A6">
      <w:pPr>
        <w:pStyle w:val="ListParagraph"/>
        <w:numPr>
          <w:ilvl w:val="1"/>
          <w:numId w:val="6"/>
        </w:numPr>
      </w:pPr>
      <w:r>
        <w:t xml:space="preserve">Why was it risky? </w:t>
      </w:r>
    </w:p>
    <w:p w14:paraId="42C1B947" w14:textId="77777777" w:rsidR="002E67A6" w:rsidRDefault="002E67A6" w:rsidP="002E67A6">
      <w:pPr>
        <w:pStyle w:val="ListParagraph"/>
        <w:numPr>
          <w:ilvl w:val="1"/>
          <w:numId w:val="6"/>
        </w:numPr>
      </w:pPr>
      <w:r>
        <w:t xml:space="preserve">How did that make you feel? </w:t>
      </w:r>
    </w:p>
    <w:p w14:paraId="1CEDA526" w14:textId="77777777" w:rsidR="002E67A6" w:rsidRDefault="002E67A6" w:rsidP="002E67A6">
      <w:pPr>
        <w:pStyle w:val="ListParagraph"/>
        <w:numPr>
          <w:ilvl w:val="1"/>
          <w:numId w:val="6"/>
        </w:numPr>
      </w:pPr>
      <w:r>
        <w:t>Would you avoid being in that situation again?</w:t>
      </w:r>
    </w:p>
    <w:p w14:paraId="63E559CD" w14:textId="08BD8ADE" w:rsidR="002E67A6" w:rsidRDefault="002E67A6" w:rsidP="002E67A6">
      <w:pPr>
        <w:pStyle w:val="ListParagraph"/>
        <w:numPr>
          <w:ilvl w:val="0"/>
          <w:numId w:val="6"/>
        </w:numPr>
      </w:pPr>
      <w:r>
        <w:t>Have your friends or family been in these situations - what did they do?</w:t>
      </w:r>
    </w:p>
    <w:p w14:paraId="3DA0BDAE" w14:textId="77777777" w:rsidR="00797085" w:rsidRDefault="00797085" w:rsidP="00797085">
      <w:r>
        <w:t>Testing and self-isolation</w:t>
      </w:r>
    </w:p>
    <w:p w14:paraId="5A999CCB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What are the main symptoms of COVID to look out for?</w:t>
      </w:r>
    </w:p>
    <w:p w14:paraId="5220F6C1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What should you do if you or someone in your household has symptoms?</w:t>
      </w:r>
    </w:p>
    <w:p w14:paraId="55A7303D" w14:textId="5BE6A677" w:rsidR="00797085" w:rsidRDefault="00797085" w:rsidP="00797085">
      <w:pPr>
        <w:pStyle w:val="ListParagraph"/>
        <w:numPr>
          <w:ilvl w:val="0"/>
          <w:numId w:val="7"/>
        </w:numPr>
      </w:pPr>
      <w:r>
        <w:t xml:space="preserve">How severe do these symptoms need to be for you to </w:t>
      </w:r>
      <w:proofErr w:type="gramStart"/>
      <w:r>
        <w:t>take action</w:t>
      </w:r>
      <w:proofErr w:type="gramEnd"/>
      <w:r>
        <w:t>?</w:t>
      </w:r>
    </w:p>
    <w:p w14:paraId="3A8D18F2" w14:textId="02D044BC" w:rsidR="002D31FC" w:rsidRDefault="002D31FC" w:rsidP="00797085">
      <w:pPr>
        <w:pStyle w:val="ListParagraph"/>
        <w:numPr>
          <w:ilvl w:val="0"/>
          <w:numId w:val="7"/>
        </w:numPr>
      </w:pPr>
      <w:r>
        <w:t>Where would you seek information if you were unsure whether you or a member of your family were experiencing COVID symptoms?</w:t>
      </w:r>
    </w:p>
    <w:p w14:paraId="09F2841B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How/where would you get a test?  Do you have any concerns about this?</w:t>
      </w:r>
    </w:p>
    <w:p w14:paraId="37C2C186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What are people supposed to do if they are self-isolating?</w:t>
      </w:r>
    </w:p>
    <w:p w14:paraId="4586F09F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How easy would it be for you to self-isolate for 14 days?</w:t>
      </w:r>
    </w:p>
    <w:p w14:paraId="64C9CD6A" w14:textId="51C9A3AB" w:rsidR="00797085" w:rsidRDefault="0048227B" w:rsidP="00797085">
      <w:pPr>
        <w:pStyle w:val="ListParagraph"/>
        <w:numPr>
          <w:ilvl w:val="1"/>
          <w:numId w:val="7"/>
        </w:numPr>
      </w:pPr>
      <w:r>
        <w:t xml:space="preserve">Have </w:t>
      </w:r>
      <w:r w:rsidR="00797085">
        <w:t>you made any plans about how you would do this/ who you could ask for help?</w:t>
      </w:r>
    </w:p>
    <w:p w14:paraId="2CDA4A8E" w14:textId="3F98B3CF" w:rsidR="00797085" w:rsidRDefault="00797085" w:rsidP="00797085">
      <w:pPr>
        <w:pStyle w:val="ListParagraph"/>
        <w:numPr>
          <w:ilvl w:val="0"/>
          <w:numId w:val="7"/>
        </w:numPr>
      </w:pPr>
      <w:r>
        <w:t xml:space="preserve">Thinking about your close friends or family - do you think they would get tested/self-isolate? </w:t>
      </w:r>
      <w:r w:rsidR="0048227B">
        <w:t>Why</w:t>
      </w:r>
      <w:r>
        <w:t>/why not?</w:t>
      </w:r>
    </w:p>
    <w:p w14:paraId="4D6AE467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What would help people to be more willing to self-isolate?</w:t>
      </w:r>
    </w:p>
    <w:p w14:paraId="18C933D0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 xml:space="preserve">Would you be happy to talk to test and trace about your contacts? </w:t>
      </w:r>
    </w:p>
    <w:p w14:paraId="79D577B8" w14:textId="77777777" w:rsidR="00797085" w:rsidRDefault="00797085" w:rsidP="00797085">
      <w:pPr>
        <w:pStyle w:val="ListParagraph"/>
        <w:numPr>
          <w:ilvl w:val="0"/>
          <w:numId w:val="7"/>
        </w:numPr>
      </w:pPr>
      <w:r>
        <w:t>Would you be OK with your contacts identifying you to test and trace? Would your friends be happy?</w:t>
      </w:r>
    </w:p>
    <w:p w14:paraId="0D5EC0CA" w14:textId="77777777" w:rsidR="00797085" w:rsidRDefault="00797085" w:rsidP="00797085">
      <w:bookmarkStart w:id="1" w:name="_Hlk56523907"/>
      <w:r>
        <w:t>NHS contact tracing app</w:t>
      </w:r>
    </w:p>
    <w:p w14:paraId="0716AB13" w14:textId="77777777" w:rsidR="00797085" w:rsidRDefault="00797085" w:rsidP="00797085">
      <w:pPr>
        <w:pStyle w:val="ListParagraph"/>
        <w:numPr>
          <w:ilvl w:val="0"/>
          <w:numId w:val="16"/>
        </w:numPr>
      </w:pPr>
      <w:r>
        <w:t>Have you downloaded the NHS contact tracing app or are you planning to?</w:t>
      </w:r>
    </w:p>
    <w:p w14:paraId="0BADB965" w14:textId="6036DA1F" w:rsidR="00797085" w:rsidRDefault="004C692F" w:rsidP="00797085">
      <w:pPr>
        <w:pStyle w:val="ListParagraph"/>
        <w:numPr>
          <w:ilvl w:val="1"/>
          <w:numId w:val="16"/>
        </w:numPr>
      </w:pPr>
      <w:r>
        <w:t>Why</w:t>
      </w:r>
      <w:r w:rsidR="00797085">
        <w:t>/why not?</w:t>
      </w:r>
    </w:p>
    <w:p w14:paraId="22AE01BA" w14:textId="335AD3DE" w:rsidR="00797085" w:rsidRDefault="004C692F" w:rsidP="00797085">
      <w:pPr>
        <w:pStyle w:val="ListParagraph"/>
        <w:numPr>
          <w:ilvl w:val="1"/>
          <w:numId w:val="16"/>
        </w:numPr>
      </w:pPr>
      <w:r>
        <w:t xml:space="preserve">How </w:t>
      </w:r>
      <w:r w:rsidR="00797085">
        <w:t>important do you think it is?</w:t>
      </w:r>
    </w:p>
    <w:p w14:paraId="3145E0DA" w14:textId="20CFB98F" w:rsidR="00797085" w:rsidRDefault="004C692F" w:rsidP="002400CF">
      <w:pPr>
        <w:pStyle w:val="ListParagraph"/>
        <w:numPr>
          <w:ilvl w:val="1"/>
          <w:numId w:val="16"/>
        </w:numPr>
      </w:pPr>
      <w:r>
        <w:t xml:space="preserve">Do </w:t>
      </w:r>
      <w:r w:rsidR="00797085">
        <w:t xml:space="preserve">you have any concerns about it? </w:t>
      </w:r>
      <w:r>
        <w:t>What</w:t>
      </w:r>
      <w:r w:rsidR="00797085">
        <w:t>?</w:t>
      </w:r>
    </w:p>
    <w:p w14:paraId="06B88E8E" w14:textId="77777777" w:rsidR="001A677A" w:rsidRDefault="001A677A" w:rsidP="001A677A">
      <w:bookmarkStart w:id="2" w:name="_Hlk56588421"/>
      <w:bookmarkEnd w:id="1"/>
      <w:r>
        <w:t>COVID-19 vaccine</w:t>
      </w:r>
    </w:p>
    <w:p w14:paraId="7141867E" w14:textId="77777777" w:rsidR="001A677A" w:rsidRDefault="001A677A" w:rsidP="001A677A">
      <w:pPr>
        <w:pStyle w:val="ListParagraph"/>
        <w:numPr>
          <w:ilvl w:val="0"/>
          <w:numId w:val="7"/>
        </w:numPr>
      </w:pPr>
      <w:r>
        <w:t>What do you understand about the COVID-19 vaccine?</w:t>
      </w:r>
    </w:p>
    <w:p w14:paraId="79D196B7" w14:textId="77777777" w:rsidR="001A677A" w:rsidRDefault="001A677A" w:rsidP="001A677A">
      <w:pPr>
        <w:pStyle w:val="ListParagraph"/>
        <w:numPr>
          <w:ilvl w:val="0"/>
          <w:numId w:val="7"/>
        </w:numPr>
      </w:pPr>
      <w:r>
        <w:t>Where have you got this information?</w:t>
      </w:r>
    </w:p>
    <w:p w14:paraId="788FEFED" w14:textId="77777777" w:rsidR="001A677A" w:rsidRDefault="001A677A" w:rsidP="001A677A">
      <w:pPr>
        <w:pStyle w:val="ListParagraph"/>
        <w:numPr>
          <w:ilvl w:val="0"/>
          <w:numId w:val="7"/>
        </w:numPr>
      </w:pPr>
      <w:r>
        <w:t>Has this information impacted on how you are feeling, what you are doing or planning to do?</w:t>
      </w:r>
    </w:p>
    <w:p w14:paraId="44F44445" w14:textId="77777777" w:rsidR="001A677A" w:rsidRDefault="001A677A" w:rsidP="001A677A">
      <w:pPr>
        <w:pStyle w:val="ListParagraph"/>
        <w:numPr>
          <w:ilvl w:val="0"/>
          <w:numId w:val="7"/>
        </w:numPr>
      </w:pPr>
      <w:r>
        <w:t xml:space="preserve">How much do you trust these sources? Are some more trusted than others? </w:t>
      </w:r>
    </w:p>
    <w:p w14:paraId="69EBD791" w14:textId="77777777" w:rsidR="001A677A" w:rsidRDefault="001A677A" w:rsidP="001A677A">
      <w:pPr>
        <w:pStyle w:val="ListParagraph"/>
        <w:numPr>
          <w:ilvl w:val="0"/>
          <w:numId w:val="7"/>
        </w:numPr>
      </w:pPr>
      <w:r>
        <w:lastRenderedPageBreak/>
        <w:t>Would you like to receive the COVID-19 vaccine?</w:t>
      </w:r>
    </w:p>
    <w:p w14:paraId="17B9C0FA" w14:textId="5C0E5F31" w:rsidR="001A677A" w:rsidRDefault="004C692F" w:rsidP="001A677A">
      <w:pPr>
        <w:pStyle w:val="ListParagraph"/>
        <w:numPr>
          <w:ilvl w:val="1"/>
          <w:numId w:val="7"/>
        </w:numPr>
      </w:pPr>
      <w:r>
        <w:t>Why</w:t>
      </w:r>
      <w:r w:rsidR="001A677A">
        <w:t>/why not?</w:t>
      </w:r>
    </w:p>
    <w:p w14:paraId="4C2CEE7E" w14:textId="2E66B624" w:rsidR="001A677A" w:rsidRDefault="004C692F" w:rsidP="001A677A">
      <w:pPr>
        <w:pStyle w:val="ListParagraph"/>
        <w:numPr>
          <w:ilvl w:val="1"/>
          <w:numId w:val="7"/>
        </w:numPr>
      </w:pPr>
      <w:r>
        <w:t xml:space="preserve">How </w:t>
      </w:r>
      <w:r w:rsidR="001A677A">
        <w:t>important do you think it is?</w:t>
      </w:r>
    </w:p>
    <w:p w14:paraId="72C63009" w14:textId="2FB1BB74" w:rsidR="001A677A" w:rsidRDefault="004C692F" w:rsidP="001A677A">
      <w:pPr>
        <w:pStyle w:val="ListParagraph"/>
        <w:numPr>
          <w:ilvl w:val="1"/>
          <w:numId w:val="7"/>
        </w:numPr>
      </w:pPr>
      <w:r>
        <w:t xml:space="preserve">Do </w:t>
      </w:r>
      <w:r w:rsidR="001A677A">
        <w:t xml:space="preserve">you have any concerns about it? </w:t>
      </w:r>
      <w:r>
        <w:t>What</w:t>
      </w:r>
      <w:r w:rsidR="001A677A">
        <w:t>?</w:t>
      </w:r>
    </w:p>
    <w:p w14:paraId="1A324233" w14:textId="0CE0AD48" w:rsidR="001A677A" w:rsidRDefault="001A677A" w:rsidP="000E31E5">
      <w:pPr>
        <w:pStyle w:val="ListParagraph"/>
        <w:numPr>
          <w:ilvl w:val="1"/>
          <w:numId w:val="7"/>
        </w:numPr>
      </w:pPr>
      <w:r>
        <w:t>Do you think others should receive the COVID-19 vaccine? Who?</w:t>
      </w:r>
    </w:p>
    <w:bookmarkEnd w:id="2"/>
    <w:p w14:paraId="55EB1458" w14:textId="191A1F5F" w:rsidR="002E67A6" w:rsidRDefault="002E67A6" w:rsidP="002E67A6">
      <w:r>
        <w:t>Information and communication</w:t>
      </w:r>
    </w:p>
    <w:p w14:paraId="36784AA9" w14:textId="77777777" w:rsidR="002E67A6" w:rsidRDefault="002E67A6" w:rsidP="002E67A6">
      <w:pPr>
        <w:pStyle w:val="ListParagraph"/>
        <w:numPr>
          <w:ilvl w:val="0"/>
          <w:numId w:val="9"/>
        </w:numPr>
      </w:pPr>
      <w:r>
        <w:t>Who would you like to provide you with information/communications about COVID?</w:t>
      </w:r>
    </w:p>
    <w:p w14:paraId="3FD5154E" w14:textId="77777777" w:rsidR="002E67A6" w:rsidRDefault="002E67A6" w:rsidP="002E67A6">
      <w:pPr>
        <w:pStyle w:val="ListParagraph"/>
        <w:numPr>
          <w:ilvl w:val="0"/>
          <w:numId w:val="9"/>
        </w:numPr>
      </w:pPr>
      <w:r>
        <w:t>How would you like to receive these?</w:t>
      </w:r>
    </w:p>
    <w:p w14:paraId="6C9F17FE" w14:textId="77777777" w:rsidR="002E67A6" w:rsidRDefault="002E67A6" w:rsidP="002E67A6">
      <w:pPr>
        <w:pStyle w:val="ListParagraph"/>
        <w:numPr>
          <w:ilvl w:val="0"/>
          <w:numId w:val="9"/>
        </w:numPr>
      </w:pPr>
      <w:r>
        <w:t>What would make you trust the messages?</w:t>
      </w:r>
    </w:p>
    <w:p w14:paraId="2E685021" w14:textId="77777777" w:rsidR="002E67A6" w:rsidRDefault="002E67A6" w:rsidP="002E67A6">
      <w:pPr>
        <w:pStyle w:val="ListParagraph"/>
        <w:numPr>
          <w:ilvl w:val="0"/>
          <w:numId w:val="9"/>
        </w:numPr>
      </w:pPr>
      <w:r>
        <w:t>What would make you dismiss/not trust the messages?</w:t>
      </w:r>
    </w:p>
    <w:p w14:paraId="42353B66" w14:textId="176FED79" w:rsidR="002E67A6" w:rsidRDefault="002E67A6" w:rsidP="005F2A49">
      <w:pPr>
        <w:pStyle w:val="ListParagraph"/>
        <w:numPr>
          <w:ilvl w:val="0"/>
          <w:numId w:val="9"/>
        </w:numPr>
      </w:pPr>
      <w:r>
        <w:t xml:space="preserve">What do you think Sheffield </w:t>
      </w:r>
      <w:r w:rsidR="00E21569">
        <w:t xml:space="preserve">City Council </w:t>
      </w:r>
      <w:r>
        <w:t>should do?</w:t>
      </w:r>
    </w:p>
    <w:p w14:paraId="3209B293" w14:textId="567908CD" w:rsidR="005F2A49" w:rsidRDefault="005F2A49" w:rsidP="005F2A49">
      <w:r>
        <w:t>Preventative behaviours</w:t>
      </w:r>
    </w:p>
    <w:p w14:paraId="3914797C" w14:textId="77777777" w:rsidR="005F2A49" w:rsidRDefault="005F2A49" w:rsidP="005F2A49">
      <w:pPr>
        <w:pStyle w:val="ListParagraph"/>
        <w:numPr>
          <w:ilvl w:val="0"/>
          <w:numId w:val="5"/>
        </w:numPr>
      </w:pPr>
      <w:r>
        <w:t>What are the ways that coronavirus infections are said to be prevented/reduced?</w:t>
      </w:r>
    </w:p>
    <w:p w14:paraId="618559D8" w14:textId="77777777" w:rsidR="00134205" w:rsidRDefault="00134205" w:rsidP="00134205">
      <w:pPr>
        <w:pStyle w:val="ListParagraph"/>
        <w:numPr>
          <w:ilvl w:val="0"/>
          <w:numId w:val="5"/>
        </w:numPr>
      </w:pPr>
      <w:r>
        <w:t>Why/how do these reduce risks?</w:t>
      </w:r>
    </w:p>
    <w:p w14:paraId="53D49E77" w14:textId="77777777" w:rsidR="00134205" w:rsidRDefault="00134205" w:rsidP="005F2A49">
      <w:pPr>
        <w:pStyle w:val="ListParagraph"/>
        <w:numPr>
          <w:ilvl w:val="0"/>
          <w:numId w:val="5"/>
        </w:numPr>
      </w:pPr>
      <w:r>
        <w:t>How have you found out about these? How much do you trust these sources?</w:t>
      </w:r>
    </w:p>
    <w:p w14:paraId="1ED023C2" w14:textId="77777777" w:rsidR="005F2A49" w:rsidRDefault="005F2A49" w:rsidP="005F2A49">
      <w:pPr>
        <w:pStyle w:val="ListParagraph"/>
        <w:numPr>
          <w:ilvl w:val="0"/>
          <w:numId w:val="5"/>
        </w:numPr>
      </w:pPr>
      <w:r>
        <w:t>Which of these are most/least important?</w:t>
      </w:r>
    </w:p>
    <w:p w14:paraId="31F88BDD" w14:textId="77777777" w:rsidR="00134205" w:rsidRDefault="00134205" w:rsidP="005F2A49">
      <w:pPr>
        <w:pStyle w:val="ListParagraph"/>
        <w:numPr>
          <w:ilvl w:val="0"/>
          <w:numId w:val="5"/>
        </w:numPr>
      </w:pPr>
      <w:r>
        <w:t xml:space="preserve">Have messages about prevention been consistent? </w:t>
      </w:r>
    </w:p>
    <w:p w14:paraId="271A7494" w14:textId="77777777" w:rsidR="00134205" w:rsidRDefault="00134205" w:rsidP="005F2A49">
      <w:pPr>
        <w:pStyle w:val="ListParagraph"/>
        <w:numPr>
          <w:ilvl w:val="0"/>
          <w:numId w:val="5"/>
        </w:numPr>
      </w:pPr>
      <w:r>
        <w:t>Is it easy or difficult to understand exactly what you should be doing and when?</w:t>
      </w:r>
    </w:p>
    <w:p w14:paraId="3CF71CB2" w14:textId="4D72EF5A" w:rsidR="00134205" w:rsidRDefault="00E21569" w:rsidP="00134205">
      <w:pPr>
        <w:pStyle w:val="ListParagraph"/>
        <w:numPr>
          <w:ilvl w:val="1"/>
          <w:numId w:val="5"/>
        </w:numPr>
      </w:pPr>
      <w:r>
        <w:t xml:space="preserve">What </w:t>
      </w:r>
      <w:r w:rsidR="00134205">
        <w:t>might help to explain this more clearly?</w:t>
      </w:r>
    </w:p>
    <w:p w14:paraId="6F14A4B7" w14:textId="77777777" w:rsidR="005F2A49" w:rsidRDefault="005F2A49" w:rsidP="005F2A49">
      <w:pPr>
        <w:pStyle w:val="ListParagraph"/>
        <w:numPr>
          <w:ilvl w:val="0"/>
          <w:numId w:val="5"/>
        </w:numPr>
      </w:pPr>
      <w:r>
        <w:t>Handwashing</w:t>
      </w:r>
    </w:p>
    <w:p w14:paraId="05FFE856" w14:textId="4D551D52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easier to do?</w:t>
      </w:r>
    </w:p>
    <w:p w14:paraId="4580D56D" w14:textId="5552B385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more difficult to do?</w:t>
      </w:r>
    </w:p>
    <w:p w14:paraId="7A889A8C" w14:textId="6F9E0239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Tell </w:t>
      </w:r>
      <w:r w:rsidR="005F2A49">
        <w:t xml:space="preserve">us about a time that you didn't wash your hands - why?  </w:t>
      </w:r>
      <w:r>
        <w:t xml:space="preserve">What </w:t>
      </w:r>
      <w:r w:rsidR="005F2A49">
        <w:t>got in the way?</w:t>
      </w:r>
    </w:p>
    <w:p w14:paraId="659DF8E6" w14:textId="77777777" w:rsidR="005F2A49" w:rsidRDefault="005F2A49" w:rsidP="005F2A49">
      <w:pPr>
        <w:pStyle w:val="ListParagraph"/>
        <w:numPr>
          <w:ilvl w:val="0"/>
          <w:numId w:val="5"/>
        </w:numPr>
      </w:pPr>
      <w:r>
        <w:t>Face coverings</w:t>
      </w:r>
    </w:p>
    <w:p w14:paraId="78627C1F" w14:textId="1BC83567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easier to do?</w:t>
      </w:r>
    </w:p>
    <w:p w14:paraId="7540B907" w14:textId="6AB56B16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more difficult to do?</w:t>
      </w:r>
    </w:p>
    <w:p w14:paraId="4F0746D7" w14:textId="6442C22D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Tell </w:t>
      </w:r>
      <w:r w:rsidR="005F2A49">
        <w:t xml:space="preserve">us about a time that you didn't wear a face covering when you should - why?  </w:t>
      </w:r>
      <w:r>
        <w:t xml:space="preserve">What </w:t>
      </w:r>
      <w:r w:rsidR="005F2A49">
        <w:t>got in the way?</w:t>
      </w:r>
    </w:p>
    <w:p w14:paraId="65358556" w14:textId="77777777" w:rsidR="005F2A49" w:rsidRDefault="005F2A49" w:rsidP="005F2A49">
      <w:pPr>
        <w:pStyle w:val="ListParagraph"/>
        <w:numPr>
          <w:ilvl w:val="0"/>
          <w:numId w:val="5"/>
        </w:numPr>
      </w:pPr>
      <w:r>
        <w:t>Social distancing</w:t>
      </w:r>
    </w:p>
    <w:p w14:paraId="51492F46" w14:textId="70202A89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easier to do?</w:t>
      </w:r>
    </w:p>
    <w:p w14:paraId="7FA77401" w14:textId="1D0CC315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What </w:t>
      </w:r>
      <w:r w:rsidR="005F2A49">
        <w:t>makes this more difficult to do?</w:t>
      </w:r>
    </w:p>
    <w:p w14:paraId="561A59ED" w14:textId="0277C850" w:rsidR="005F2A49" w:rsidRDefault="00E21569" w:rsidP="005F2A49">
      <w:pPr>
        <w:pStyle w:val="ListParagraph"/>
        <w:numPr>
          <w:ilvl w:val="1"/>
          <w:numId w:val="5"/>
        </w:numPr>
      </w:pPr>
      <w:r>
        <w:t xml:space="preserve">Tell </w:t>
      </w:r>
      <w:r w:rsidR="005F2A49">
        <w:t xml:space="preserve">us about a time that you didn't social distance - why?  </w:t>
      </w:r>
      <w:r>
        <w:t xml:space="preserve">What </w:t>
      </w:r>
      <w:r w:rsidR="005F2A49">
        <w:t>got in the way?</w:t>
      </w:r>
    </w:p>
    <w:p w14:paraId="6C05B897" w14:textId="77777777" w:rsidR="005F2A49" w:rsidRDefault="005F2A49" w:rsidP="00134205">
      <w:pPr>
        <w:pStyle w:val="ListParagraph"/>
        <w:ind w:left="1440"/>
      </w:pPr>
    </w:p>
    <w:p w14:paraId="0A059970" w14:textId="77777777" w:rsidR="0085156E" w:rsidRDefault="0085156E" w:rsidP="0085156E">
      <w:r>
        <w:t>Lockdown</w:t>
      </w:r>
    </w:p>
    <w:p w14:paraId="13DC0208" w14:textId="77777777" w:rsidR="0085156E" w:rsidRDefault="0085156E" w:rsidP="0085156E">
      <w:pPr>
        <w:pStyle w:val="ListParagraph"/>
        <w:numPr>
          <w:ilvl w:val="0"/>
          <w:numId w:val="8"/>
        </w:numPr>
      </w:pPr>
      <w:r>
        <w:t>How did you find the period of lockdown?</w:t>
      </w:r>
    </w:p>
    <w:p w14:paraId="7A46A40D" w14:textId="484C4CB3" w:rsidR="0085156E" w:rsidRDefault="00E21569" w:rsidP="0085156E">
      <w:pPr>
        <w:pStyle w:val="ListParagraph"/>
        <w:numPr>
          <w:ilvl w:val="1"/>
          <w:numId w:val="8"/>
        </w:numPr>
      </w:pPr>
      <w:r>
        <w:t xml:space="preserve">Was </w:t>
      </w:r>
      <w:r w:rsidR="0085156E">
        <w:t>there anything that made it easier/more difficult?</w:t>
      </w:r>
    </w:p>
    <w:p w14:paraId="03107AF1" w14:textId="77777777" w:rsidR="0085156E" w:rsidRDefault="0085156E" w:rsidP="0085156E">
      <w:pPr>
        <w:pStyle w:val="ListParagraph"/>
        <w:numPr>
          <w:ilvl w:val="0"/>
          <w:numId w:val="8"/>
        </w:numPr>
      </w:pPr>
      <w:r>
        <w:t>How likely is it that we'll have another lockdown?</w:t>
      </w:r>
    </w:p>
    <w:p w14:paraId="2A49188A" w14:textId="77777777" w:rsidR="0085156E" w:rsidRDefault="0085156E" w:rsidP="0085156E">
      <w:pPr>
        <w:pStyle w:val="ListParagraph"/>
        <w:numPr>
          <w:ilvl w:val="0"/>
          <w:numId w:val="8"/>
        </w:numPr>
      </w:pPr>
      <w:r>
        <w:t>How would you feel about another lockdown?</w:t>
      </w:r>
    </w:p>
    <w:p w14:paraId="513F2752" w14:textId="77777777" w:rsidR="0085156E" w:rsidRDefault="0085156E" w:rsidP="0085156E">
      <w:pPr>
        <w:pStyle w:val="ListParagraph"/>
        <w:numPr>
          <w:ilvl w:val="0"/>
          <w:numId w:val="8"/>
        </w:numPr>
      </w:pPr>
      <w:r>
        <w:t>What needs to happen to prevent another lockdown?</w:t>
      </w:r>
    </w:p>
    <w:p w14:paraId="30783257" w14:textId="16360B49" w:rsidR="000E31E5" w:rsidRPr="00E5468E" w:rsidRDefault="002078FB" w:rsidP="002628A4">
      <w:pPr>
        <w:pStyle w:val="ListParagraph"/>
        <w:numPr>
          <w:ilvl w:val="0"/>
          <w:numId w:val="8"/>
        </w:numPr>
      </w:pPr>
      <w:r>
        <w:t>Have you made any preparations for another lockdown?</w:t>
      </w:r>
    </w:p>
    <w:sectPr w:rsidR="000E31E5" w:rsidRPr="00E54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F772B" w14:textId="77777777" w:rsidR="002F2CC0" w:rsidRDefault="002F2CC0" w:rsidP="00EE0922">
      <w:pPr>
        <w:spacing w:after="0" w:line="240" w:lineRule="auto"/>
      </w:pPr>
      <w:r>
        <w:separator/>
      </w:r>
    </w:p>
  </w:endnote>
  <w:endnote w:type="continuationSeparator" w:id="0">
    <w:p w14:paraId="5AE2E0D4" w14:textId="77777777" w:rsidR="002F2CC0" w:rsidRDefault="002F2CC0" w:rsidP="00EE0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88C28" w14:textId="77777777" w:rsidR="002F2CC0" w:rsidRDefault="002F2CC0" w:rsidP="00EE0922">
      <w:pPr>
        <w:spacing w:after="0" w:line="240" w:lineRule="auto"/>
      </w:pPr>
      <w:r>
        <w:separator/>
      </w:r>
    </w:p>
  </w:footnote>
  <w:footnote w:type="continuationSeparator" w:id="0">
    <w:p w14:paraId="1C631AFF" w14:textId="77777777" w:rsidR="002F2CC0" w:rsidRDefault="002F2CC0" w:rsidP="00EE0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0E4F"/>
    <w:multiLevelType w:val="hybridMultilevel"/>
    <w:tmpl w:val="35AC8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1309E"/>
    <w:multiLevelType w:val="hybridMultilevel"/>
    <w:tmpl w:val="9FC24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30182"/>
    <w:multiLevelType w:val="hybridMultilevel"/>
    <w:tmpl w:val="F71C9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810DD"/>
    <w:multiLevelType w:val="hybridMultilevel"/>
    <w:tmpl w:val="5B8C5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96E91"/>
    <w:multiLevelType w:val="hybridMultilevel"/>
    <w:tmpl w:val="DA463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D5189"/>
    <w:multiLevelType w:val="hybridMultilevel"/>
    <w:tmpl w:val="2E1438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2051E4"/>
    <w:multiLevelType w:val="hybridMultilevel"/>
    <w:tmpl w:val="B61CD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57707"/>
    <w:multiLevelType w:val="hybridMultilevel"/>
    <w:tmpl w:val="5704C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B7B00"/>
    <w:multiLevelType w:val="hybridMultilevel"/>
    <w:tmpl w:val="E230E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92007"/>
    <w:multiLevelType w:val="hybridMultilevel"/>
    <w:tmpl w:val="BC50B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3840CF"/>
    <w:multiLevelType w:val="hybridMultilevel"/>
    <w:tmpl w:val="22B4D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AA0973"/>
    <w:multiLevelType w:val="hybridMultilevel"/>
    <w:tmpl w:val="8878F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A74CC5"/>
    <w:multiLevelType w:val="hybridMultilevel"/>
    <w:tmpl w:val="C7AA3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8B7224"/>
    <w:multiLevelType w:val="hybridMultilevel"/>
    <w:tmpl w:val="5CCC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AA145D"/>
    <w:multiLevelType w:val="hybridMultilevel"/>
    <w:tmpl w:val="F23A5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0D6C29"/>
    <w:multiLevelType w:val="hybridMultilevel"/>
    <w:tmpl w:val="40161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BC0313"/>
    <w:multiLevelType w:val="hybridMultilevel"/>
    <w:tmpl w:val="2D3CB9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A1B5D6C"/>
    <w:multiLevelType w:val="hybridMultilevel"/>
    <w:tmpl w:val="A4FCBF9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E9D5907"/>
    <w:multiLevelType w:val="hybridMultilevel"/>
    <w:tmpl w:val="C92C1E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337928"/>
    <w:multiLevelType w:val="hybridMultilevel"/>
    <w:tmpl w:val="83B4F5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D5C089C"/>
    <w:multiLevelType w:val="hybridMultilevel"/>
    <w:tmpl w:val="480208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355B9"/>
    <w:multiLevelType w:val="hybridMultilevel"/>
    <w:tmpl w:val="C040E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1"/>
  </w:num>
  <w:num w:numId="4">
    <w:abstractNumId w:val="0"/>
  </w:num>
  <w:num w:numId="5">
    <w:abstractNumId w:val="15"/>
  </w:num>
  <w:num w:numId="6">
    <w:abstractNumId w:val="2"/>
  </w:num>
  <w:num w:numId="7">
    <w:abstractNumId w:val="6"/>
  </w:num>
  <w:num w:numId="8">
    <w:abstractNumId w:val="9"/>
  </w:num>
  <w:num w:numId="9">
    <w:abstractNumId w:val="4"/>
  </w:num>
  <w:num w:numId="10">
    <w:abstractNumId w:val="3"/>
  </w:num>
  <w:num w:numId="11">
    <w:abstractNumId w:val="20"/>
  </w:num>
  <w:num w:numId="12">
    <w:abstractNumId w:val="21"/>
  </w:num>
  <w:num w:numId="13">
    <w:abstractNumId w:val="10"/>
  </w:num>
  <w:num w:numId="14">
    <w:abstractNumId w:val="12"/>
  </w:num>
  <w:num w:numId="15">
    <w:abstractNumId w:val="14"/>
  </w:num>
  <w:num w:numId="16">
    <w:abstractNumId w:val="6"/>
  </w:num>
  <w:num w:numId="17">
    <w:abstractNumId w:val="16"/>
  </w:num>
  <w:num w:numId="18">
    <w:abstractNumId w:val="17"/>
  </w:num>
  <w:num w:numId="19">
    <w:abstractNumId w:val="5"/>
  </w:num>
  <w:num w:numId="20">
    <w:abstractNumId w:val="18"/>
  </w:num>
  <w:num w:numId="21">
    <w:abstractNumId w:val="8"/>
  </w:num>
  <w:num w:numId="22">
    <w:abstractNumId w:val="13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8E"/>
    <w:rsid w:val="00052D45"/>
    <w:rsid w:val="00084AD1"/>
    <w:rsid w:val="000A7641"/>
    <w:rsid w:val="000E31E5"/>
    <w:rsid w:val="00134205"/>
    <w:rsid w:val="00173670"/>
    <w:rsid w:val="001A677A"/>
    <w:rsid w:val="00206213"/>
    <w:rsid w:val="002078FB"/>
    <w:rsid w:val="002400CF"/>
    <w:rsid w:val="0024594C"/>
    <w:rsid w:val="002628A4"/>
    <w:rsid w:val="002D31FC"/>
    <w:rsid w:val="002E67A6"/>
    <w:rsid w:val="002F2CC0"/>
    <w:rsid w:val="00301A99"/>
    <w:rsid w:val="003034CD"/>
    <w:rsid w:val="0031739E"/>
    <w:rsid w:val="00353332"/>
    <w:rsid w:val="00367078"/>
    <w:rsid w:val="003D1673"/>
    <w:rsid w:val="004705DC"/>
    <w:rsid w:val="00475F81"/>
    <w:rsid w:val="0048227B"/>
    <w:rsid w:val="00491C25"/>
    <w:rsid w:val="004A43E9"/>
    <w:rsid w:val="004C692F"/>
    <w:rsid w:val="005104F1"/>
    <w:rsid w:val="005222D4"/>
    <w:rsid w:val="005B459F"/>
    <w:rsid w:val="005E535A"/>
    <w:rsid w:val="005F2A49"/>
    <w:rsid w:val="006353B0"/>
    <w:rsid w:val="00647EDB"/>
    <w:rsid w:val="00661900"/>
    <w:rsid w:val="0067112F"/>
    <w:rsid w:val="0067579A"/>
    <w:rsid w:val="006839FA"/>
    <w:rsid w:val="00712C27"/>
    <w:rsid w:val="00794F7F"/>
    <w:rsid w:val="00797085"/>
    <w:rsid w:val="0085156E"/>
    <w:rsid w:val="008B062D"/>
    <w:rsid w:val="008D3CBD"/>
    <w:rsid w:val="009610BA"/>
    <w:rsid w:val="0098176B"/>
    <w:rsid w:val="00990D66"/>
    <w:rsid w:val="009A4F22"/>
    <w:rsid w:val="009E745F"/>
    <w:rsid w:val="009F28CE"/>
    <w:rsid w:val="00A20B72"/>
    <w:rsid w:val="00A77165"/>
    <w:rsid w:val="00A90DB8"/>
    <w:rsid w:val="00AA3964"/>
    <w:rsid w:val="00B667E4"/>
    <w:rsid w:val="00B90933"/>
    <w:rsid w:val="00BA14AF"/>
    <w:rsid w:val="00BA5A82"/>
    <w:rsid w:val="00BE08CE"/>
    <w:rsid w:val="00C10A15"/>
    <w:rsid w:val="00D053BD"/>
    <w:rsid w:val="00D522F3"/>
    <w:rsid w:val="00D974F7"/>
    <w:rsid w:val="00DD3E12"/>
    <w:rsid w:val="00E13D73"/>
    <w:rsid w:val="00E21569"/>
    <w:rsid w:val="00E5468E"/>
    <w:rsid w:val="00EE0922"/>
    <w:rsid w:val="00EE3C69"/>
    <w:rsid w:val="00F055F1"/>
    <w:rsid w:val="00F1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E62D2"/>
  <w15:docId w15:val="{D913883D-9187-4602-9153-5A34A511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6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E5468E"/>
    <w:pPr>
      <w:ind w:left="720"/>
      <w:contextualSpacing/>
    </w:pPr>
  </w:style>
  <w:style w:type="paragraph" w:customStyle="1" w:styleId="Default">
    <w:name w:val="Default"/>
    <w:rsid w:val="00EE09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09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09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0922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0922"/>
  </w:style>
  <w:style w:type="paragraph" w:styleId="BalloonText">
    <w:name w:val="Balloon Text"/>
    <w:basedOn w:val="Normal"/>
    <w:link w:val="BalloonTextChar"/>
    <w:uiPriority w:val="99"/>
    <w:semiHidden/>
    <w:unhideWhenUsed/>
    <w:rsid w:val="00491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49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36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7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0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1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9C3D8-9EC2-4E69-9454-9D1D1F60F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8</Words>
  <Characters>4498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ynne Arden</dc:creator>
  <cp:lastModifiedBy>Thorneloe, Rachael</cp:lastModifiedBy>
  <cp:revision>2</cp:revision>
  <dcterms:created xsi:type="dcterms:W3CDTF">2021-12-17T09:08:00Z</dcterms:created>
  <dcterms:modified xsi:type="dcterms:W3CDTF">2021-12-17T09:08:00Z</dcterms:modified>
</cp:coreProperties>
</file>